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35493" w14:textId="525CB98D" w:rsidR="00C903E1" w:rsidRDefault="00F93266">
      <w:r>
        <w:rPr>
          <w:b/>
          <w:bCs/>
        </w:rPr>
        <w:t>Multimedia Appendix</w:t>
      </w:r>
      <w:r w:rsidR="00FD5AFC">
        <w:rPr>
          <w:b/>
          <w:bCs/>
        </w:rPr>
        <w:t xml:space="preserve"> 2. </w:t>
      </w:r>
      <w:r w:rsidR="00FD5AFC">
        <w:t>PICOs</w:t>
      </w:r>
    </w:p>
    <w:p w14:paraId="4CFECFFF" w14:textId="77777777" w:rsidR="00FD5AFC" w:rsidRDefault="00FD5AFC">
      <w:r>
        <w:t xml:space="preserve">Randomised controlled trials: </w:t>
      </w:r>
    </w:p>
    <w:p w14:paraId="028ACEDE" w14:textId="6ADF7FA9" w:rsidR="00FD5AFC" w:rsidRDefault="00FD5AFC">
      <w:r>
        <w:t xml:space="preserve">-The population is </w:t>
      </w:r>
      <w:r w:rsidRPr="00FD5AFC">
        <w:t>First Nations Peoples in Australia and non-Indigenous populations globally</w:t>
      </w:r>
      <w:r>
        <w:t xml:space="preserve"> with </w:t>
      </w:r>
      <w:r w:rsidRPr="00FD5AFC">
        <w:t xml:space="preserve">diabetes-related </w:t>
      </w:r>
      <w:r>
        <w:t>disease</w:t>
      </w:r>
    </w:p>
    <w:p w14:paraId="1B316750" w14:textId="353D6BFE" w:rsidR="00FD5AFC" w:rsidRDefault="00FD5AFC">
      <w:r>
        <w:t>-The intervention is mHealth applications</w:t>
      </w:r>
    </w:p>
    <w:p w14:paraId="1064C106" w14:textId="6BC07C15" w:rsidR="00FD5AFC" w:rsidRDefault="00FD5AFC">
      <w:r>
        <w:t>-The control is a placebo, non-intervention, waitlist contro</w:t>
      </w:r>
      <w:r w:rsidR="00F90771">
        <w:t>l, or equivalent</w:t>
      </w:r>
    </w:p>
    <w:p w14:paraId="4D4EF97D" w14:textId="23EEDA08" w:rsidR="00FD5AFC" w:rsidRDefault="00FD5AFC">
      <w:r>
        <w:t>-The outcome could include qualitative or quantitative evaluation of the mHealth application such as the usability, acceptability, feasibility, or effect on diabetes-related foot health outcomes</w:t>
      </w:r>
    </w:p>
    <w:p w14:paraId="1D2F1BE8" w14:textId="52651D86" w:rsidR="00FD5AFC" w:rsidRDefault="00FD5AFC">
      <w:r>
        <w:t>Observational or prospective studies</w:t>
      </w:r>
      <w:r w:rsidR="00F90771">
        <w:t>:</w:t>
      </w:r>
    </w:p>
    <w:p w14:paraId="0C46F146" w14:textId="77777777" w:rsidR="00FD5AFC" w:rsidRDefault="00FD5AFC" w:rsidP="00FD5AFC">
      <w:r>
        <w:t xml:space="preserve">-The population is </w:t>
      </w:r>
      <w:r w:rsidRPr="00FD5AFC">
        <w:t>First Nations Peoples in Australia and non-Indigenous populations globally</w:t>
      </w:r>
      <w:r>
        <w:t xml:space="preserve"> with </w:t>
      </w:r>
      <w:r w:rsidRPr="00FD5AFC">
        <w:t xml:space="preserve">diabetes-related </w:t>
      </w:r>
      <w:r>
        <w:t>disease</w:t>
      </w:r>
    </w:p>
    <w:p w14:paraId="18A2CB52" w14:textId="77777777" w:rsidR="00FD5AFC" w:rsidRDefault="00FD5AFC" w:rsidP="00FD5AFC">
      <w:r>
        <w:t>-The intervention is mHealth applications</w:t>
      </w:r>
    </w:p>
    <w:p w14:paraId="385EC7CE" w14:textId="2C8F6598" w:rsidR="00FD5AFC" w:rsidRDefault="00FD5AFC" w:rsidP="00FD5AFC">
      <w:r>
        <w:t>-There is no control due to the nature of the study types</w:t>
      </w:r>
    </w:p>
    <w:p w14:paraId="2723FA76" w14:textId="77777777" w:rsidR="00FD5AFC" w:rsidRDefault="00FD5AFC" w:rsidP="00FD5AFC">
      <w:r>
        <w:t>-The outcome could include qualitative or quantitative evaluation of the mHealth application such as the usability, acceptability, feasibility, or effect on diabetes-related foot health outcomes</w:t>
      </w:r>
    </w:p>
    <w:p w14:paraId="1A6BB266" w14:textId="77777777" w:rsidR="00FD5AFC" w:rsidRDefault="00FD5AFC"/>
    <w:sectPr w:rsidR="00FD5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AFC"/>
    <w:rsid w:val="00C903E1"/>
    <w:rsid w:val="00F90771"/>
    <w:rsid w:val="00F93266"/>
    <w:rsid w:val="00FD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7B97B"/>
  <w15:chartTrackingRefBased/>
  <w15:docId w15:val="{BDFF1667-6724-464E-AB34-BC87B5E50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Sadler</dc:creator>
  <cp:keywords/>
  <dc:description/>
  <cp:lastModifiedBy>JMIR Copyeditor</cp:lastModifiedBy>
  <cp:revision>2</cp:revision>
  <dcterms:created xsi:type="dcterms:W3CDTF">2023-09-21T13:17:00Z</dcterms:created>
  <dcterms:modified xsi:type="dcterms:W3CDTF">2023-09-21T13:17:00Z</dcterms:modified>
</cp:coreProperties>
</file>